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88"/>
        <w:gridCol w:w="2115"/>
        <w:gridCol w:w="1445"/>
        <w:gridCol w:w="847"/>
        <w:gridCol w:w="1745"/>
        <w:gridCol w:w="1477"/>
      </w:tblGrid>
      <w:tr w:rsidR="006D77D4" w:rsidRPr="00DA0830" w14:paraId="7B24C303" w14:textId="77777777" w:rsidTr="00EE1440">
        <w:trPr>
          <w:trHeight w:val="32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1600AD" w14:textId="77777777" w:rsidR="006D77D4" w:rsidRPr="00DA0830" w:rsidRDefault="006D77D4" w:rsidP="00EE1440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</w:t>
            </w:r>
            <w:r w:rsidRPr="00DA083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DA083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A0830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LA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sociations replicated in the AoU cohort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under a different ancestry or closely related phenotype</w:t>
            </w:r>
          </w:p>
        </w:tc>
      </w:tr>
      <w:tr w:rsidR="006D77D4" w:rsidRPr="001956F9" w14:paraId="3FAAF385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A45F2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LA</w:t>
            </w:r>
            <w:r w:rsidRPr="001956F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A387F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622F9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ce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88532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AA7BB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17F3D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6D77D4" w:rsidRPr="001956F9" w14:paraId="67FDDE14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FD2D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*4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623E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erpes si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B586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96B7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DDCC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99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A37E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.12E-02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6D77D4" w:rsidRPr="001956F9" w14:paraId="5C5C725A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A625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*03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9D1B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erpes zo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C91D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08C4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3FFC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1.02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9F42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84E-02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</w:tr>
      <w:tr w:rsidR="006D77D4" w:rsidRPr="001956F9" w14:paraId="43F5DF64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BDC8E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2913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908C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B321C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418C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96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8ED9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6D77D4" w:rsidRPr="001956F9" w14:paraId="703A7D5A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E0E2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*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2AF9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erpes si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695F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5653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38ED0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1.00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812D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53E-02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</w:tr>
      <w:tr w:rsidR="006D77D4" w:rsidRPr="001956F9" w14:paraId="0D3EE7C3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D604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*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A15B7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0B82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67FF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7F85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78 -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0203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.79E-03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</w:tr>
      <w:tr w:rsidR="006D77D4" w:rsidRPr="001956F9" w14:paraId="7EC630EA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DFEF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*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A139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erpes zo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9F9E6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BF80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36E42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(0.51 -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D53B" w14:textId="77777777" w:rsidR="006D77D4" w:rsidRPr="001956F9" w:rsidRDefault="006D77D4" w:rsidP="00EE144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956F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.40E-02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6D77D4" w:rsidRPr="001956F9" w14:paraId="498FC131" w14:textId="77777777" w:rsidTr="00EE1440">
        <w:trPr>
          <w:trHeight w:val="32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4F8436" w14:textId="77777777" w:rsidR="006D77D4" w:rsidRPr="001956F9" w:rsidRDefault="006D77D4" w:rsidP="00EE144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R: odds ratio; CI: confidence interval; 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A0830">
              <w:rPr>
                <w:rFonts w:eastAsia="Times New Roman"/>
                <w:color w:val="000000" w:themeColor="text1"/>
                <w:sz w:val="16"/>
                <w:szCs w:val="16"/>
              </w:rPr>
              <w:sym w:font="Symbol" w:char="F0A3"/>
            </w:r>
            <w:r w:rsidRPr="00DA0830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0.01;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  <w:r w:rsidRPr="00DA083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A0830">
              <w:rPr>
                <w:rFonts w:eastAsia="Times New Roman"/>
                <w:color w:val="000000" w:themeColor="text1"/>
                <w:sz w:val="16"/>
                <w:szCs w:val="16"/>
              </w:rPr>
              <w:sym w:font="Symbol" w:char="F0A3"/>
            </w:r>
            <w:r w:rsidRPr="00DA0830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0.05.</w:t>
            </w:r>
          </w:p>
        </w:tc>
      </w:tr>
    </w:tbl>
    <w:p w14:paraId="651AD64E" w14:textId="77777777" w:rsidR="00182094" w:rsidRDefault="00182094" w:rsidP="006D77D4">
      <w:pPr>
        <w:ind w:firstLine="0"/>
      </w:pPr>
    </w:p>
    <w:sectPr w:rsidR="00182094" w:rsidSect="006D77D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D4"/>
    <w:rsid w:val="00182094"/>
    <w:rsid w:val="001C6C3F"/>
    <w:rsid w:val="006D77D4"/>
    <w:rsid w:val="00850C28"/>
    <w:rsid w:val="008F5FA7"/>
    <w:rsid w:val="00AB320D"/>
    <w:rsid w:val="00F9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66A79"/>
  <w15:chartTrackingRefBased/>
  <w15:docId w15:val="{320E9C83-9E6A-6F4F-8969-522B8D1D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7D4"/>
  </w:style>
  <w:style w:type="paragraph" w:styleId="Heading1">
    <w:name w:val="heading 1"/>
    <w:basedOn w:val="Normal"/>
    <w:next w:val="Normal"/>
    <w:link w:val="Heading1Char"/>
    <w:uiPriority w:val="9"/>
    <w:qFormat/>
    <w:rsid w:val="006D77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7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7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7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7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7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7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7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7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7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7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7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7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7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7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7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7D4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7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7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7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7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7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7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7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ett, Juliano</dc:creator>
  <cp:keywords/>
  <dc:description/>
  <cp:lastModifiedBy>Boquett, Juliano</cp:lastModifiedBy>
  <cp:revision>1</cp:revision>
  <dcterms:created xsi:type="dcterms:W3CDTF">2025-12-12T00:23:00Z</dcterms:created>
  <dcterms:modified xsi:type="dcterms:W3CDTF">2025-12-12T00:23:00Z</dcterms:modified>
</cp:coreProperties>
</file>